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 1</w:t>
      </w:r>
    </w:p>
    <w:tbl>
      <w:tblPr>
        <w:tblStyle w:val="4"/>
        <w:tblpPr w:leftFromText="180" w:rightFromText="180" w:vertAnchor="page" w:horzAnchor="page" w:tblpX="1356" w:tblpY="1434"/>
        <w:tblOverlap w:val="never"/>
        <w:tblW w:w="15920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291"/>
        <w:gridCol w:w="2808"/>
        <w:gridCol w:w="996"/>
        <w:gridCol w:w="7440"/>
        <w:gridCol w:w="1392"/>
        <w:gridCol w:w="1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5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Pathway Enrichmen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93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thway ID</w:t>
            </w:r>
          </w:p>
        </w:tc>
        <w:tc>
          <w:tcPr>
            <w:tcW w:w="2808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thway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OUNT</w:t>
            </w:r>
          </w:p>
        </w:tc>
        <w:tc>
          <w:tcPr>
            <w:tcW w:w="7440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%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9933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6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rpes simplex infe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SP100, H2-EB1, IL15, STAT1, DDX58, STAT2, H2-Q6, H2-Q7, OAS1A, TAP1, IFIT1BL1, IFIT1, H2-Q1, OAS1G, C3, SOCS3, PER3, CCL5, IRF9, H2-D1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5837563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53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14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agosom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C1RA, H2-Q6, H2-Q7, TAP1, THBS2, H2-Q1, C3, FCGR4, MRC1, CD14, H2-D1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5532994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31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5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phylococcus aureus infe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 C4B, H2-EB1, C1RA, FCGR4, CFB, ICAM1, C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30456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23E-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6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luenza 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3, CXCL10, SOCS3, H2-EB1, DDX58, STAT1, CCL5, STAT2, OAS1A, IRF9, ICAM1, OAS1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045685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36E-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41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iral myocardit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CAV1, H2-Q6, H2-Q7, H2-Q1, H2-D1, ICAM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30456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72E-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62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ytosolic DNA-sens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P1, IL33, CXCL10, RIPK3, DDX58, CCL5, TREX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372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33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raft-versus-host dise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H2-Q1, H2-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0963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6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lement and coagulation cascad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 C4B, C1RA, PLAT, TFPI, CFB, C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3152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33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lograft reje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H2-Q1, H2-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28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6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patitis 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3, DDX58, STAT1, STAT2, OAS1A, IFIT1, IFIT1BL1, IRF9, OAS1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84263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6031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6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tigen processing and pres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TAP1, H2-Q1, H2-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8340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94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ype I diabetes melli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H2-Q1, H2-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66147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4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ishmania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 TGFB2, H2-EB1, FCGR4, STAT1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75593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32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utoimmune thyroid dise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H2-Q1, H2-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1602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5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ell adhesion molecules (CAMs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H2-EB1, H2-Q6, H2-Q7, MADCAM1, H2-Q1, H2-D1, ITGA9, ICAM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84263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7360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4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ar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ACKR1, THBS2, ICAM1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9035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32973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4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ertrophic cardiomyopathy (HCM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DES, TNNT2, TPM2, TPM1, ITGA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77856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51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cal adhes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, COL3A1, TNXB, CAV1, PDGFD, THBS2, MYL9, ARHGAP35, ITGA9, MYL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5380710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8221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66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NF 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, SOCS3, RIPK3, IL15, CCL5, IFI47, ICAM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83637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5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ubercul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 TGFB2, H2-EB1, FCER1G, FCGR4, STAT1, MRC1, CD14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84263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00588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32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eumatoid arthrit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H2-EB1, IL15, CCL5, ICAM1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05758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4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lated cardiomyopath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DES, TNNT2, TPM2, TPM1, ITGA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228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15659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3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gionell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 NAIP5, NAIP6, CD14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9035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3655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32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lammatory bowel disease (IB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H2-EB1, STAT1, RORC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9035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6469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97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t digestion and absorp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5, PLA2G2A, PLA2G3, APO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52284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061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62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IG-I-like receptor 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, RNF125, DDX58, DHX58, ISG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9035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15457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69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pstein-Barr virus infe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-T24, DDX58, H2-Q6, H2-Q7, H2-Q1, H2-D1, ICAM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0124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516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asl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8, STAT1, STAT2, OAS1A, IRF9, OAS1G, TL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776649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0124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mu0497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ile secre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5, AQP4, SLC51B, ABCB1A, AQ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69035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457813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1603"/>
        </w:tabs>
        <w:bidi w:val="0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EGG analysis was performed on the DEGs. 4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induced DEGs were mainly enriched into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thways (P-value &lt; 0.05). Also, the number and the ratio of DEGs in every pathways have been show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8369" w:h="12983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386A16"/>
    <w:rsid w:val="07685FFB"/>
    <w:rsid w:val="0E61622F"/>
    <w:rsid w:val="2A386A16"/>
    <w:rsid w:val="38A21A50"/>
    <w:rsid w:val="6D1A31B7"/>
    <w:rsid w:val="74E4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4</Words>
  <Characters>2986</Characters>
  <Lines>0</Lines>
  <Paragraphs>0</Paragraphs>
  <TotalTime>0</TotalTime>
  <ScaleCrop>false</ScaleCrop>
  <LinksUpToDate>false</LinksUpToDate>
  <CharactersWithSpaces>325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2:28:00Z</dcterms:created>
  <dc:creator>Kair 张</dc:creator>
  <cp:lastModifiedBy>Kair 张</cp:lastModifiedBy>
  <dcterms:modified xsi:type="dcterms:W3CDTF">2022-03-21T01:0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678A9DA1B544071A3137CD3E79AA78D</vt:lpwstr>
  </property>
</Properties>
</file>